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D3452" w14:textId="0F18A790" w:rsidR="002C4C68" w:rsidRPr="00C12361" w:rsidRDefault="002C4C68" w:rsidP="002C4C68">
      <w:pPr>
        <w:widowControl w:val="0"/>
        <w:jc w:val="both"/>
        <w:rPr>
          <w:rFonts w:eastAsia="Calibri"/>
          <w:b/>
          <w:lang w:val="en-US" w:eastAsia="en-US"/>
        </w:rPr>
      </w:pPr>
      <w:r w:rsidRPr="00B74076">
        <w:rPr>
          <w:rFonts w:eastAsia="Calibri"/>
          <w:b/>
          <w:lang w:val="en-US" w:eastAsia="en-US"/>
        </w:rPr>
        <w:t>S</w:t>
      </w:r>
      <w:r w:rsidR="0041129F">
        <w:rPr>
          <w:rFonts w:eastAsia="Calibri"/>
          <w:b/>
          <w:lang w:val="en-US" w:eastAsia="en-US"/>
        </w:rPr>
        <w:t>3</w:t>
      </w:r>
      <w:bookmarkStart w:id="0" w:name="_GoBack"/>
      <w:bookmarkEnd w:id="0"/>
      <w:r w:rsidRPr="00B74076">
        <w:rPr>
          <w:rFonts w:eastAsia="Calibri"/>
          <w:b/>
          <w:lang w:val="en-US" w:eastAsia="en-US"/>
        </w:rPr>
        <w:t xml:space="preserve"> </w:t>
      </w:r>
      <w:r>
        <w:rPr>
          <w:rFonts w:eastAsia="Calibri"/>
          <w:b/>
          <w:lang w:val="en-US" w:eastAsia="en-US"/>
        </w:rPr>
        <w:t>T</w:t>
      </w:r>
      <w:r w:rsidRPr="00B74076">
        <w:rPr>
          <w:rFonts w:eastAsia="Calibri"/>
          <w:b/>
          <w:lang w:val="en-US" w:eastAsia="en-US"/>
        </w:rPr>
        <w:t>able.</w:t>
      </w:r>
      <w:r w:rsidRPr="00C12361">
        <w:rPr>
          <w:rFonts w:eastAsia="Calibri"/>
          <w:b/>
          <w:lang w:val="en-US" w:eastAsia="en-US"/>
        </w:rPr>
        <w:t xml:space="preserve"> Transposable elements in </w:t>
      </w:r>
      <w:r w:rsidRPr="00C12361">
        <w:rPr>
          <w:rFonts w:eastAsia="Calibri"/>
          <w:b/>
          <w:i/>
          <w:lang w:val="en-US" w:eastAsia="en-US"/>
        </w:rPr>
        <w:t>C. arabica</w:t>
      </w:r>
      <w:r w:rsidR="006F4F63">
        <w:rPr>
          <w:rFonts w:eastAsia="Calibri"/>
          <w:b/>
          <w:lang w:val="en-US" w:eastAsia="en-US"/>
        </w:rPr>
        <w:t xml:space="preserve"> transcriptome</w:t>
      </w:r>
    </w:p>
    <w:tbl>
      <w:tblPr>
        <w:tblW w:w="91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2977"/>
        <w:gridCol w:w="567"/>
        <w:gridCol w:w="992"/>
        <w:gridCol w:w="554"/>
        <w:gridCol w:w="830"/>
        <w:gridCol w:w="759"/>
        <w:gridCol w:w="716"/>
        <w:gridCol w:w="572"/>
      </w:tblGrid>
      <w:tr w:rsidR="002C4C68" w:rsidRPr="000F2362" w14:paraId="36E76164" w14:textId="77777777" w:rsidTr="00CA67C1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D192A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QUE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B1EFA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Transposable element classifi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01191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al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EE314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qstar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A7CC3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qen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12079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ubjstart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7C7C8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ubjen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80704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valu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2099B" w14:textId="77777777" w:rsidR="002C4C68" w:rsidRPr="000F2362" w:rsidRDefault="002C4C68" w:rsidP="00CA67C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F2362"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core</w:t>
            </w:r>
          </w:p>
        </w:tc>
      </w:tr>
      <w:tr w:rsidR="002C4C68" w:rsidRPr="000F2362" w14:paraId="5D58E63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0A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19AE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>Gypsy-30_MLP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1FA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EEB5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24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2DF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852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8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830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924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98</w:t>
            </w:r>
          </w:p>
        </w:tc>
      </w:tr>
      <w:tr w:rsidR="002C4C68" w:rsidRPr="000F2362" w14:paraId="02923B4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C05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4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5A715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Gypsy-20_ST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D1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EBC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C11B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0DDA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CA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951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E1BE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45</w:t>
            </w:r>
          </w:p>
        </w:tc>
      </w:tr>
      <w:tr w:rsidR="002C4C68" w:rsidRPr="000F2362" w14:paraId="2CDB50D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CC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19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0066E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18_STu_2p:ClassI: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8A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B6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B6C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F7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37B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370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C4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2</w:t>
            </w:r>
          </w:p>
        </w:tc>
      </w:tr>
      <w:tr w:rsidR="002C4C68" w:rsidRPr="000F2362" w14:paraId="5B359EA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219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31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B3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pia-7_CP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CC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444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783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85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76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D64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AF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53</w:t>
            </w:r>
          </w:p>
        </w:tc>
      </w:tr>
      <w:tr w:rsidR="002C4C68" w:rsidRPr="000F2362" w14:paraId="2969E57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594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89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80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Copia-55_MLP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B0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03B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2A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154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015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111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78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9</w:t>
            </w:r>
          </w:p>
        </w:tc>
      </w:tr>
      <w:tr w:rsidR="002C4C68" w:rsidRPr="000F2362" w14:paraId="01C6673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58DA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7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189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4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29A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91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BD5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42B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AFF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F13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1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23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6</w:t>
            </w:r>
          </w:p>
        </w:tc>
      </w:tr>
      <w:tr w:rsidR="002C4C68" w:rsidRPr="000F2362" w14:paraId="7595FCD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B2D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5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EAF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24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9F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2E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F3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084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D06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CB2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7</w:t>
            </w:r>
          </w:p>
        </w:tc>
      </w:tr>
      <w:tr w:rsidR="002C4C68" w:rsidRPr="000F2362" w14:paraId="49944FE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2B3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8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9EE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665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61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F2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21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7B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7C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610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2</w:t>
            </w:r>
          </w:p>
        </w:tc>
      </w:tr>
      <w:tr w:rsidR="002C4C68" w:rsidRPr="000F2362" w14:paraId="0EF8DBC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65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2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67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5604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848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E47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BC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7D9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0E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DEC2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4</w:t>
            </w:r>
          </w:p>
        </w:tc>
      </w:tr>
      <w:tr w:rsidR="002C4C68" w:rsidRPr="000F2362" w14:paraId="39B88CD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10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2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FBE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Tvv1_I_1p#2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65E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9BE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9C6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0017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1B7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DF7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22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65</w:t>
            </w:r>
          </w:p>
        </w:tc>
      </w:tr>
      <w:tr w:rsidR="002C4C68" w:rsidRPr="000F2362" w14:paraId="4415144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098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3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25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A6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A0A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9CC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7F2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C4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55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BF2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3</w:t>
            </w:r>
          </w:p>
        </w:tc>
      </w:tr>
      <w:tr w:rsidR="002C4C68" w:rsidRPr="000F2362" w14:paraId="41D68F1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57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4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CD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94B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1A31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D5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985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4CA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1B1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810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6</w:t>
            </w:r>
          </w:p>
        </w:tc>
      </w:tr>
      <w:tr w:rsidR="002C4C68" w:rsidRPr="000F2362" w14:paraId="675EC5B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F2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7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972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EEF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082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62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D1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F6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C62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67B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3</w:t>
            </w:r>
          </w:p>
        </w:tc>
      </w:tr>
      <w:tr w:rsidR="002C4C68" w:rsidRPr="000F2362" w14:paraId="1046C02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FF1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2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9D8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1_STu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C4B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108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A4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8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13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50E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44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630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8</w:t>
            </w:r>
          </w:p>
        </w:tc>
      </w:tr>
      <w:tr w:rsidR="002C4C68" w:rsidRPr="000F2362" w14:paraId="4A76D80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BCC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475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59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B00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DCAB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8D3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B8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E7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B0A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7</w:t>
            </w:r>
          </w:p>
        </w:tc>
      </w:tr>
      <w:tr w:rsidR="002C4C68" w:rsidRPr="000F2362" w14:paraId="3A88FAC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4FF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1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9A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32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F7B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980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14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F2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59F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133B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6</w:t>
            </w:r>
          </w:p>
        </w:tc>
      </w:tr>
      <w:tr w:rsidR="002C4C68" w:rsidRPr="000F2362" w14:paraId="639942E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3FD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6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FB7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F46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E9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DAD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9A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CB1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6D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D7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0</w:t>
            </w:r>
          </w:p>
        </w:tc>
      </w:tr>
      <w:tr w:rsidR="002C4C68" w:rsidRPr="000F2362" w14:paraId="0AC5D9E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4B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7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B2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F7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DD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DC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F9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559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A56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0E2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0</w:t>
            </w:r>
          </w:p>
        </w:tc>
      </w:tr>
      <w:tr w:rsidR="002C4C68" w:rsidRPr="000F2362" w14:paraId="4CBC522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C7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2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EC5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941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778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0D7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95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A4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C7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13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0</w:t>
            </w:r>
          </w:p>
        </w:tc>
      </w:tr>
      <w:tr w:rsidR="002C4C68" w:rsidRPr="000F2362" w14:paraId="7B32D09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6C7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90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FF1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60D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98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5C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B65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436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8C0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DE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1</w:t>
            </w:r>
          </w:p>
        </w:tc>
      </w:tr>
      <w:tr w:rsidR="002C4C68" w:rsidRPr="000F2362" w14:paraId="2EF59D0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DA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9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38E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24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DEA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BE0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FB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A3E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92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D14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3</w:t>
            </w:r>
          </w:p>
        </w:tc>
      </w:tr>
      <w:tr w:rsidR="002C4C68" w:rsidRPr="000F2362" w14:paraId="76BDA45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FD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5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6DC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345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0E6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7DB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56A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65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5F1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DD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0</w:t>
            </w:r>
          </w:p>
        </w:tc>
      </w:tr>
      <w:tr w:rsidR="002C4C68" w:rsidRPr="000F2362" w14:paraId="12FE240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CD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4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73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F9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83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D4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95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ADA3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47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92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0</w:t>
            </w:r>
          </w:p>
        </w:tc>
      </w:tr>
      <w:tr w:rsidR="002C4C68" w:rsidRPr="000F2362" w14:paraId="432346A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956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0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D41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AD3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59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1C6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536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83D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C9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AC4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9</w:t>
            </w:r>
          </w:p>
        </w:tc>
      </w:tr>
      <w:tr w:rsidR="002C4C68" w:rsidRPr="000F2362" w14:paraId="57B2B73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C1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9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9B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56C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2B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8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9A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11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C07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F9FE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491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8</w:t>
            </w:r>
          </w:p>
        </w:tc>
      </w:tr>
      <w:tr w:rsidR="002C4C68" w:rsidRPr="000F2362" w14:paraId="71BE5C4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EFC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95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937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302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D5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FCD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2A6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A6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667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48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4</w:t>
            </w:r>
          </w:p>
        </w:tc>
      </w:tr>
      <w:tr w:rsidR="002C4C68" w:rsidRPr="000F2362" w14:paraId="0940637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E45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9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A6B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38D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1D8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3E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17D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4CE8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30E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2D7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9</w:t>
            </w:r>
          </w:p>
        </w:tc>
      </w:tr>
      <w:tr w:rsidR="002C4C68" w:rsidRPr="000F2362" w14:paraId="68F3EA1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4E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1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CF9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AB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819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7F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2E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7B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291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697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0</w:t>
            </w:r>
          </w:p>
        </w:tc>
      </w:tr>
      <w:tr w:rsidR="002C4C68" w:rsidRPr="000F2362" w14:paraId="6A7268E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8A23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2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0BD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B04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C22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3A1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5B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301E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F0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F2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4</w:t>
            </w:r>
          </w:p>
        </w:tc>
      </w:tr>
      <w:tr w:rsidR="002C4C68" w:rsidRPr="000F2362" w14:paraId="1F95445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C88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9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74E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BE2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897C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EE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A37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AC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AC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BD4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0</w:t>
            </w:r>
          </w:p>
        </w:tc>
      </w:tr>
      <w:tr w:rsidR="002C4C68" w:rsidRPr="000F2362" w14:paraId="0E256D6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ED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91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4E4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68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58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67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F9BC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22A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AEC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396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2</w:t>
            </w:r>
          </w:p>
        </w:tc>
      </w:tr>
      <w:tr w:rsidR="002C4C68" w:rsidRPr="000F2362" w14:paraId="3BBD8B2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EAA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8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C12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40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4D9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5CDE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29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D1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C2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494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8</w:t>
            </w:r>
          </w:p>
        </w:tc>
      </w:tr>
      <w:tr w:rsidR="002C4C68" w:rsidRPr="000F2362" w14:paraId="75FD22C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26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3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DCD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5AA4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552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F6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D3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D3D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4CC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28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4</w:t>
            </w:r>
          </w:p>
        </w:tc>
      </w:tr>
      <w:tr w:rsidR="002C4C68" w:rsidRPr="000F2362" w14:paraId="145147D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839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4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B9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C9E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692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C9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30AB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614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8C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20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3</w:t>
            </w:r>
          </w:p>
        </w:tc>
      </w:tr>
      <w:tr w:rsidR="002C4C68" w:rsidRPr="000F2362" w14:paraId="483AB6E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F8B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2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4B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C1E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52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60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8DE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2359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F4E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EF5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85</w:t>
            </w:r>
          </w:p>
        </w:tc>
      </w:tr>
      <w:tr w:rsidR="002C4C68" w:rsidRPr="000F2362" w14:paraId="18A6382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44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5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519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26E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7C3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FD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3D3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20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C1D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1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CAF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56</w:t>
            </w:r>
          </w:p>
        </w:tc>
      </w:tr>
      <w:tr w:rsidR="002C4C68" w:rsidRPr="000F2362" w14:paraId="608261E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289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1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B1B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F0A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553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32B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5DF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B1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549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00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1</w:t>
            </w:r>
          </w:p>
        </w:tc>
      </w:tr>
      <w:tr w:rsidR="002C4C68" w:rsidRPr="000F2362" w14:paraId="640DED6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CC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4FE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50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6B7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F8D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1BE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4CA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67E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1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02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7</w:t>
            </w:r>
          </w:p>
        </w:tc>
      </w:tr>
      <w:tr w:rsidR="002C4C68" w:rsidRPr="000F2362" w14:paraId="6B44B58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973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43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943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Gypsy-112_GM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DD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36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DE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2B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1AD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FF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432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2</w:t>
            </w:r>
          </w:p>
        </w:tc>
      </w:tr>
      <w:tr w:rsidR="002C4C68" w:rsidRPr="000F2362" w14:paraId="188BE21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337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56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4F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F6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464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9E1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5D6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0C4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03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8A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4</w:t>
            </w:r>
          </w:p>
        </w:tc>
      </w:tr>
      <w:tr w:rsidR="002C4C68" w:rsidRPr="000F2362" w14:paraId="541CBDF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82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20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0D1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A4E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67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05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4D1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9D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A5A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637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2</w:t>
            </w:r>
          </w:p>
        </w:tc>
      </w:tr>
      <w:tr w:rsidR="002C4C68" w:rsidRPr="000F2362" w14:paraId="5FB2672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0C8F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1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2E2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112_GM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7A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80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4AD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514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D5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BF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E7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6</w:t>
            </w:r>
          </w:p>
        </w:tc>
      </w:tr>
      <w:tr w:rsidR="002C4C68" w:rsidRPr="000F2362" w14:paraId="1424EE5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1E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1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AEB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663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948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15B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3E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8F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86CA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6CD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0</w:t>
            </w:r>
          </w:p>
        </w:tc>
      </w:tr>
      <w:tr w:rsidR="002C4C68" w:rsidRPr="000F2362" w14:paraId="7B3B543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33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79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9D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0E9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3D46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596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7F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163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47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EF8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8</w:t>
            </w:r>
          </w:p>
        </w:tc>
      </w:tr>
      <w:tr w:rsidR="002C4C68" w:rsidRPr="000F2362" w14:paraId="498A6B1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F9A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lastRenderedPageBreak/>
              <w:t>comp318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30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B3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C9C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EC8D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B4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D4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C6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1D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0</w:t>
            </w:r>
          </w:p>
        </w:tc>
      </w:tr>
      <w:tr w:rsidR="002C4C68" w:rsidRPr="000F2362" w14:paraId="2A11353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5F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4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15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9D7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EF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DBD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85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4B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455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1EE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1</w:t>
            </w:r>
          </w:p>
        </w:tc>
      </w:tr>
      <w:tr w:rsidR="002C4C68" w:rsidRPr="000F2362" w14:paraId="1B748CD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931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69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9D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22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C5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D53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BC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4CE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CAC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2F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2</w:t>
            </w:r>
          </w:p>
        </w:tc>
      </w:tr>
      <w:tr w:rsidR="002C4C68" w:rsidRPr="000F2362" w14:paraId="576060E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618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2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60F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E2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D55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5D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B2F5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436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886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68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5</w:t>
            </w:r>
          </w:p>
        </w:tc>
      </w:tr>
      <w:tr w:rsidR="002C4C68" w:rsidRPr="000F2362" w14:paraId="0055930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0B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9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48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467C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690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17A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EB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ACE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7C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E3F0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8</w:t>
            </w:r>
          </w:p>
        </w:tc>
      </w:tr>
      <w:tr w:rsidR="002C4C68" w:rsidRPr="000F2362" w14:paraId="7749F69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CA4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1C9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EDA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F2D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B14F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59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2F5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DB0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35A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7</w:t>
            </w:r>
          </w:p>
        </w:tc>
      </w:tr>
      <w:tr w:rsidR="002C4C68" w:rsidRPr="000F2362" w14:paraId="149BF15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AA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00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0C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EnSpm-6_VV_Transposase#2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80E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C7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CBD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2F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9B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8A2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5C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7</w:t>
            </w:r>
          </w:p>
        </w:tc>
      </w:tr>
      <w:tr w:rsidR="002C4C68" w:rsidRPr="000F2362" w14:paraId="33D6420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AB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33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AB3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Tad1-7_PGr_2p:ClassI:LINE: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23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88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654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6A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8D2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010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E-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DBD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7</w:t>
            </w:r>
          </w:p>
        </w:tc>
      </w:tr>
      <w:tr w:rsidR="002C4C68" w:rsidRPr="000F2362" w14:paraId="59DE8B9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39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7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81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2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7F6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29C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8A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5C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39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9A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502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8</w:t>
            </w:r>
          </w:p>
        </w:tc>
      </w:tr>
      <w:tr w:rsidR="002C4C68" w:rsidRPr="000F2362" w14:paraId="1EBD391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EB6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77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0DD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226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BA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94AC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AA4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4F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C6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5E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5</w:t>
            </w:r>
          </w:p>
        </w:tc>
      </w:tr>
      <w:tr w:rsidR="002C4C68" w:rsidRPr="000F2362" w14:paraId="1F3849D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3EF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53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FC0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942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44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CA1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5AC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035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DBD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00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3</w:t>
            </w:r>
          </w:p>
        </w:tc>
      </w:tr>
      <w:tr w:rsidR="002C4C68" w:rsidRPr="000F2362" w14:paraId="4722CBD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0E6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51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3F3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16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6CE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3161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FB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80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8DA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5DE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4</w:t>
            </w:r>
          </w:p>
        </w:tc>
      </w:tr>
      <w:tr w:rsidR="002C4C68" w:rsidRPr="000F2362" w14:paraId="629D4BC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34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5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544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Copia-94_VV-I_1p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87B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A7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72F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19D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0C9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37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95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46</w:t>
            </w:r>
          </w:p>
        </w:tc>
      </w:tr>
      <w:tr w:rsidR="002C4C68" w:rsidRPr="000F2362" w14:paraId="2C39FEC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02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04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C748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Gypsy-3_ST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0F4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66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7C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D9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A8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DDE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42A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2</w:t>
            </w:r>
          </w:p>
        </w:tc>
      </w:tr>
      <w:tr w:rsidR="002C4C68" w:rsidRPr="000F2362" w14:paraId="77165D4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E66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8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AE6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7372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DB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21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E83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954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70E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53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6</w:t>
            </w:r>
          </w:p>
        </w:tc>
      </w:tr>
      <w:tr w:rsidR="002C4C68" w:rsidRPr="000F2362" w14:paraId="25755D4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FDC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2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9844E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5_Mad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6E3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119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BC7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1F4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3A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25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C97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4</w:t>
            </w:r>
          </w:p>
        </w:tc>
      </w:tr>
      <w:tr w:rsidR="002C4C68" w:rsidRPr="000F2362" w14:paraId="0C082BF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843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36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39C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2E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04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1A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BD3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417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7B0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1</w:t>
            </w:r>
          </w:p>
        </w:tc>
      </w:tr>
      <w:tr w:rsidR="002C4C68" w:rsidRPr="000F2362" w14:paraId="3EEE666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383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8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34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7_VV_Transposase#2:ClassII:TI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E93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01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7F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25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45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698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A4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0</w:t>
            </w:r>
          </w:p>
        </w:tc>
      </w:tr>
      <w:tr w:rsidR="002C4C68" w:rsidRPr="000F2362" w14:paraId="0D92D6C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E3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9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D9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3_VV_Transposase#2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A72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E5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1BA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1C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BE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B5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FA7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2</w:t>
            </w:r>
          </w:p>
        </w:tc>
      </w:tr>
      <w:tr w:rsidR="002C4C68" w:rsidRPr="000F2362" w14:paraId="263A635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A75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2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BC4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Copia-89_ST-I_1p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87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4F2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2A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13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C4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3F77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A945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09</w:t>
            </w:r>
          </w:p>
        </w:tc>
      </w:tr>
      <w:tr w:rsidR="002C4C68" w:rsidRPr="000F2362" w14:paraId="38F62A0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CD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93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952A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hAT-4_STu_1p:ClassII:TIR:h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4D5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D2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2A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85C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32E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90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DFFA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4</w:t>
            </w:r>
          </w:p>
        </w:tc>
      </w:tr>
      <w:tr w:rsidR="002C4C68" w:rsidRPr="000F2362" w14:paraId="6496009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6048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35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E10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MuDR-21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7F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4F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E67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C572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00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BC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9434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8</w:t>
            </w:r>
          </w:p>
        </w:tc>
      </w:tr>
      <w:tr w:rsidR="002C4C68" w:rsidRPr="000F2362" w14:paraId="750DD83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4A8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44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4837D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>hAT-1_GM_1p:ClassII:TIR:h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54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3E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E5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40AB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A0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85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74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7</w:t>
            </w:r>
          </w:p>
        </w:tc>
      </w:tr>
      <w:tr w:rsidR="002C4C68" w:rsidRPr="000F2362" w14:paraId="3A6B12D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5EB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48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71AB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>hAT-1_GM_1p:ClassII:TIR:h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946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E5E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2C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22B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0E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56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71E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9</w:t>
            </w:r>
          </w:p>
        </w:tc>
      </w:tr>
      <w:tr w:rsidR="002C4C68" w:rsidRPr="000F2362" w14:paraId="5114C6C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DE2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9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43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7_VV_Transposase#2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163D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D2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DB3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C43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654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0B6E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1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5D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5</w:t>
            </w:r>
          </w:p>
        </w:tc>
      </w:tr>
      <w:tr w:rsidR="002C4C68" w:rsidRPr="000F2362" w14:paraId="1EBB2BD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10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35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E2F4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pia-56_VV-I_2p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747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BF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9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393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576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EA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997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5DC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4</w:t>
            </w:r>
          </w:p>
        </w:tc>
      </w:tr>
      <w:tr w:rsidR="002C4C68" w:rsidRPr="000F2362" w14:paraId="4821D6A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29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0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B158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AEF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D6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C30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E16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A12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88B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664B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2</w:t>
            </w:r>
          </w:p>
        </w:tc>
      </w:tr>
      <w:tr w:rsidR="002C4C68" w:rsidRPr="000F2362" w14:paraId="3FEC78C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BF2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6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240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6_VV_Transposase#2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4DC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B1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A63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E7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55C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A9C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031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0</w:t>
            </w:r>
          </w:p>
        </w:tc>
      </w:tr>
      <w:tr w:rsidR="002C4C68" w:rsidRPr="000F2362" w14:paraId="7AF780A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3A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7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94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112_GM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6B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0B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EB1B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6D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634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87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167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1</w:t>
            </w:r>
          </w:p>
        </w:tc>
      </w:tr>
      <w:tr w:rsidR="002C4C68" w:rsidRPr="000F2362" w14:paraId="3398692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F0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5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9B52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6_VV_Transposase#2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B3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45CA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5DC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E313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420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DD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3D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6</w:t>
            </w:r>
          </w:p>
        </w:tc>
      </w:tr>
      <w:tr w:rsidR="002C4C68" w:rsidRPr="000F2362" w14:paraId="2D5C275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945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7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EC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B4C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2A2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EE7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39ED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71C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E1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73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5</w:t>
            </w:r>
          </w:p>
        </w:tc>
      </w:tr>
      <w:tr w:rsidR="002C4C68" w:rsidRPr="000F2362" w14:paraId="5D5968B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71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96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12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E1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BFE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25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8E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5D9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87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19A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0</w:t>
            </w:r>
          </w:p>
        </w:tc>
      </w:tr>
      <w:tr w:rsidR="002C4C68" w:rsidRPr="000F2362" w14:paraId="3F51092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6B6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8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B50D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117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AF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DD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08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4E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9A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E-1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D6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6</w:t>
            </w:r>
          </w:p>
        </w:tc>
      </w:tr>
      <w:tr w:rsidR="002C4C68" w:rsidRPr="000F2362" w14:paraId="67D19EC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D21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7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DF4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6_VV_Transposase#2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A6FB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AF8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B04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4C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8B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29B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85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2</w:t>
            </w:r>
          </w:p>
        </w:tc>
      </w:tr>
      <w:tr w:rsidR="002C4C68" w:rsidRPr="000F2362" w14:paraId="7AA87E4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41E9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87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585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6_VV_Transposase#2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92E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F3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9D3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508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F7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D8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80D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6</w:t>
            </w:r>
          </w:p>
        </w:tc>
      </w:tr>
      <w:tr w:rsidR="002C4C68" w:rsidRPr="000F2362" w14:paraId="5735727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EA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8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69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244D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3D1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18F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50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4BB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EBF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7B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1</w:t>
            </w:r>
          </w:p>
        </w:tc>
      </w:tr>
      <w:tr w:rsidR="002C4C68" w:rsidRPr="000F2362" w14:paraId="1B70A94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1C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4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294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11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512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8B0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40D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71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A6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A3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8</w:t>
            </w:r>
          </w:p>
        </w:tc>
      </w:tr>
      <w:tr w:rsidR="002C4C68" w:rsidRPr="000F2362" w14:paraId="4BF1772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48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9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42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772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ECE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578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B3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1C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C40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F74D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4</w:t>
            </w:r>
          </w:p>
        </w:tc>
      </w:tr>
      <w:tr w:rsidR="002C4C68" w:rsidRPr="000F2362" w14:paraId="2A46E96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EB5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2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99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4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2AF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1D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F53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272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09EE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98B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0A7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8</w:t>
            </w:r>
          </w:p>
        </w:tc>
      </w:tr>
      <w:tr w:rsidR="002C4C68" w:rsidRPr="000F2362" w14:paraId="6F740D9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CA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56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69B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21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CD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D14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063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ED3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04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6B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EC4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0</w:t>
            </w:r>
          </w:p>
        </w:tc>
      </w:tr>
      <w:tr w:rsidR="002C4C68" w:rsidRPr="000F2362" w14:paraId="4396307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BF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1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93D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194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F2B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4F6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95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181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E58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F2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1</w:t>
            </w:r>
          </w:p>
        </w:tc>
      </w:tr>
      <w:tr w:rsidR="002C4C68" w:rsidRPr="000F2362" w14:paraId="60336FD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B8C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2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717B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6_ALy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9F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22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F9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81A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D56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6ECA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45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5</w:t>
            </w:r>
          </w:p>
        </w:tc>
      </w:tr>
      <w:tr w:rsidR="002C4C68" w:rsidRPr="000F2362" w14:paraId="4DD56A3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5B2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14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3D82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Helitron-1B_SBi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9B3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51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FC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B8A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BE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E14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CF2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2</w:t>
            </w:r>
          </w:p>
        </w:tc>
      </w:tr>
      <w:tr w:rsidR="002C4C68" w:rsidRPr="000F2362" w14:paraId="3F30459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03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18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E2A6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6_ALy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C84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35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414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C8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779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3C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377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0</w:t>
            </w:r>
          </w:p>
        </w:tc>
      </w:tr>
      <w:tr w:rsidR="002C4C68" w:rsidRPr="000F2362" w14:paraId="74D3A54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93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1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AFA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4_VV_Transposase#2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7E0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3BA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06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1E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2D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023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38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2</w:t>
            </w:r>
          </w:p>
        </w:tc>
      </w:tr>
      <w:tr w:rsidR="002C4C68" w:rsidRPr="000F2362" w14:paraId="1D3F4A7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8D42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8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FFF7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2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3DB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2B2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CA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77A2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E48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D48B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B72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5</w:t>
            </w:r>
          </w:p>
        </w:tc>
      </w:tr>
      <w:tr w:rsidR="002C4C68" w:rsidRPr="000F2362" w14:paraId="0FD2227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0B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5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5E2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4_VV_Transposase#2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CB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6BF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D67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6B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1F4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DB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69B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6</w:t>
            </w:r>
          </w:p>
        </w:tc>
      </w:tr>
      <w:tr w:rsidR="002C4C68" w:rsidRPr="000F2362" w14:paraId="158A338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F82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5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4C8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7_Mad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DF1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2FF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7E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8D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B7E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EF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0D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24</w:t>
            </w:r>
          </w:p>
        </w:tc>
      </w:tr>
      <w:tr w:rsidR="002C4C68" w:rsidRPr="000F2362" w14:paraId="6F801CC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8B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2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EB45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4_VV_Transposase#2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E26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26A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35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942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247D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4C0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E1C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6</w:t>
            </w:r>
          </w:p>
        </w:tc>
      </w:tr>
      <w:tr w:rsidR="002C4C68" w:rsidRPr="000F2362" w14:paraId="35616EF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18F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1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F8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7_VV_Transposase#2:ClassII:TI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694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F26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522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F93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1BE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6E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F32E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9</w:t>
            </w:r>
          </w:p>
        </w:tc>
      </w:tr>
      <w:tr w:rsidR="002C4C68" w:rsidRPr="000F2362" w14:paraId="3493156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9F1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6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7A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_Mad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E3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13F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68C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CB3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5D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9EB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54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1</w:t>
            </w:r>
          </w:p>
        </w:tc>
      </w:tr>
      <w:tr w:rsidR="002C4C68" w:rsidRPr="000F2362" w14:paraId="4F18064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2C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9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60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FC4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EC1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416C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989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0A4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0712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CE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4</w:t>
            </w:r>
          </w:p>
        </w:tc>
      </w:tr>
      <w:tr w:rsidR="002C4C68" w:rsidRPr="000F2362" w14:paraId="6F91ECB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061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84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75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309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615D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35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B7D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55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1C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7D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2</w:t>
            </w:r>
          </w:p>
        </w:tc>
      </w:tr>
      <w:tr w:rsidR="002C4C68" w:rsidRPr="000F2362" w14:paraId="7550F3A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2F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3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4DA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999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303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A793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8CE2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A921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2DB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A22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0</w:t>
            </w:r>
          </w:p>
        </w:tc>
      </w:tr>
      <w:tr w:rsidR="002C4C68" w:rsidRPr="000F2362" w14:paraId="4A57446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08DB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4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947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5_FV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9E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4F9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B15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541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998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A45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5E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8</w:t>
            </w:r>
          </w:p>
        </w:tc>
      </w:tr>
      <w:tr w:rsidR="002C4C68" w:rsidRPr="000F2362" w14:paraId="14D8006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664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7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A95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Copia-94_VV-I_1p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0A6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FA2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1AE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9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44D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BC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580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3B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1</w:t>
            </w:r>
          </w:p>
        </w:tc>
      </w:tr>
      <w:tr w:rsidR="002C4C68" w:rsidRPr="000F2362" w14:paraId="6C0B0DC5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5438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1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0AB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_Mad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356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A9F2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7900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2A9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D3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A8F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8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AB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6</w:t>
            </w:r>
          </w:p>
        </w:tc>
      </w:tr>
      <w:tr w:rsidR="002C4C68" w:rsidRPr="000F2362" w14:paraId="03BE357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3D6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5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1F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B4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03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45D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9A8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214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B03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67D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0</w:t>
            </w:r>
          </w:p>
        </w:tc>
      </w:tr>
      <w:tr w:rsidR="002C4C68" w:rsidRPr="000F2362" w14:paraId="4EB7702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DCF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11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B53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EnSpm-1_STu_2p:ClassII:TIR:CAC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DAE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183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044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7C88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B29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2D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0E+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095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8</w:t>
            </w:r>
          </w:p>
        </w:tc>
      </w:tr>
      <w:tr w:rsidR="002C4C68" w:rsidRPr="000F2362" w14:paraId="68E5EEB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79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2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960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2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D6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49F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1EA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01E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FA9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A60D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318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7</w:t>
            </w:r>
          </w:p>
        </w:tc>
      </w:tr>
      <w:tr w:rsidR="002C4C68" w:rsidRPr="000F2362" w14:paraId="29D0ED6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F6C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5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3C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1_STu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9B7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22B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6AF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978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75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5CE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10C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2</w:t>
            </w:r>
          </w:p>
        </w:tc>
      </w:tr>
      <w:tr w:rsidR="002C4C68" w:rsidRPr="000F2362" w14:paraId="0495424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32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41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68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MuDR-3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54B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AA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DA6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F4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EE1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71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95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4</w:t>
            </w:r>
          </w:p>
        </w:tc>
      </w:tr>
      <w:tr w:rsidR="002C4C68" w:rsidRPr="000F2362" w14:paraId="25EB0C04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851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5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70278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7_ZM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6840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7A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3EC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FE1B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050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29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1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D15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84</w:t>
            </w:r>
          </w:p>
        </w:tc>
      </w:tr>
      <w:tr w:rsidR="002C4C68" w:rsidRPr="000F2362" w14:paraId="4BF472F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B0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120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F3776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7_ZM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6F0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2C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6D2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8BE2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76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AD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CA4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5</w:t>
            </w:r>
          </w:p>
        </w:tc>
      </w:tr>
      <w:tr w:rsidR="002C4C68" w:rsidRPr="000F2362" w14:paraId="6E86014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A5D4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4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8F21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8_PX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D187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E7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31E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7EE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59E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22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C5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7</w:t>
            </w:r>
          </w:p>
        </w:tc>
      </w:tr>
      <w:tr w:rsidR="002C4C68" w:rsidRPr="000F2362" w14:paraId="5F7658E1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EF5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28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A6E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MT_1p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D9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F2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7D0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4E8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6FA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29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1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AAB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8</w:t>
            </w:r>
          </w:p>
        </w:tc>
      </w:tr>
      <w:tr w:rsidR="002C4C68" w:rsidRPr="000F2362" w14:paraId="482648C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A70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0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719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MT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651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AAB2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6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CC8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B94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B46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995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F10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2</w:t>
            </w:r>
          </w:p>
        </w:tc>
      </w:tr>
      <w:tr w:rsidR="002C4C68" w:rsidRPr="000F2362" w14:paraId="7218429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D7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8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876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MT_1p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4E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CA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5E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5EC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CF0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9F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1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A8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6</w:t>
            </w:r>
          </w:p>
        </w:tc>
      </w:tr>
      <w:tr w:rsidR="002C4C68" w:rsidRPr="000F2362" w14:paraId="1C4510D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E0D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7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87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MT_1p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369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7B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CBE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868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B25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E6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C04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7</w:t>
            </w:r>
          </w:p>
        </w:tc>
      </w:tr>
      <w:tr w:rsidR="002C4C68" w:rsidRPr="000F2362" w14:paraId="2B9D760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74F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420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A059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>HAT-10_Mad_1p:ClassII:TIR:h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678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E16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444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8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EF8A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8E0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BCA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DE5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96</w:t>
            </w:r>
          </w:p>
        </w:tc>
      </w:tr>
      <w:tr w:rsidR="002C4C68" w:rsidRPr="000F2362" w14:paraId="020CDB59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07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7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1B4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6_STu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517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D25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2F7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DC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504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57F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080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8</w:t>
            </w:r>
          </w:p>
        </w:tc>
      </w:tr>
      <w:tr w:rsidR="002C4C68" w:rsidRPr="000F2362" w14:paraId="78C6CCC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A0E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29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80E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MUMT_1p:Class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1D9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3D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30F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D8C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7B8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A73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52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8</w:t>
            </w:r>
          </w:p>
        </w:tc>
      </w:tr>
      <w:tr w:rsidR="002C4C68" w:rsidRPr="000F2362" w14:paraId="258C03B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4C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66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876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6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73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C9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23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3AB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9D20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FB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130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4</w:t>
            </w:r>
          </w:p>
        </w:tc>
      </w:tr>
      <w:tr w:rsidR="002C4C68" w:rsidRPr="000F2362" w14:paraId="47CBF5A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229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68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6FF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6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766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5041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97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B69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1C0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8D8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90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0</w:t>
            </w:r>
          </w:p>
        </w:tc>
      </w:tr>
      <w:tr w:rsidR="002C4C68" w:rsidRPr="000F2362" w14:paraId="05B0098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B00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58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257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1_STu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90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61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1007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A86C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569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C85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F53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5</w:t>
            </w:r>
          </w:p>
        </w:tc>
      </w:tr>
      <w:tr w:rsidR="002C4C68" w:rsidRPr="000F2362" w14:paraId="68C49BC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9C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3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B21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TONT2-I_PV_1p:ClassI:LTR:Copi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DE5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70D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3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BD68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F53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386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51A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E-1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7BF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76</w:t>
            </w:r>
          </w:p>
        </w:tc>
      </w:tr>
      <w:tr w:rsidR="002C4C68" w:rsidRPr="000F2362" w14:paraId="627365DB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3A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58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11B6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Gypsy-43_Mad-I_3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287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43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698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718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6AE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128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E8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1</w:t>
            </w:r>
          </w:p>
        </w:tc>
      </w:tr>
      <w:tr w:rsidR="002C4C68" w:rsidRPr="000F2362" w14:paraId="30C8EECC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7B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3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1D2B" w14:textId="77777777" w:rsidR="002C4C68" w:rsidRPr="000F2362" w:rsidRDefault="002C4C68" w:rsidP="00CA67C1">
            <w:pPr>
              <w:ind w:left="-152" w:firstLine="152"/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AT-7_VV_Transposase#2:ClassII:TI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CA5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83A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0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CCC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28E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6AF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2E8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B20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0</w:t>
            </w:r>
          </w:p>
        </w:tc>
      </w:tr>
      <w:tr w:rsidR="002C4C68" w:rsidRPr="000F2362" w14:paraId="6037278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CB0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19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D076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5_ALy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FE1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C76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3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87D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4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5D60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422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9ED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1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B13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3</w:t>
            </w:r>
          </w:p>
        </w:tc>
      </w:tr>
      <w:tr w:rsidR="002C4C68" w:rsidRPr="000F2362" w14:paraId="69A299EE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6DD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90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3C997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7_ALy_1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82B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9C2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C54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7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52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7D3C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590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E-1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26C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7</w:t>
            </w:r>
          </w:p>
        </w:tc>
      </w:tr>
      <w:tr w:rsidR="002C4C68" w:rsidRPr="000F2362" w14:paraId="60AD8343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2B4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87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519B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>L1-18_STu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891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12C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5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DA1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A6D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35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215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AF5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4</w:t>
            </w:r>
          </w:p>
        </w:tc>
      </w:tr>
      <w:tr w:rsidR="002C4C68" w:rsidRPr="000F2362" w14:paraId="470083A2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841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13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75F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pia47-PTR_I_1p#2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730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BB8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E80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9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30A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997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1EF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E-1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9E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84</w:t>
            </w:r>
          </w:p>
        </w:tc>
      </w:tr>
      <w:tr w:rsidR="002C4C68" w:rsidRPr="000F2362" w14:paraId="2B732C4D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C03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038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9843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Gypsy-112_GM-I_1p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9B6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D12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654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CB3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5A2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DF2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F7B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7</w:t>
            </w:r>
          </w:p>
        </w:tc>
      </w:tr>
      <w:tr w:rsidR="002C4C68" w:rsidRPr="000F2362" w14:paraId="72105098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482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34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291B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MtPH_1p:ClassII:TIR:PIF-Harbin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A1E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5A5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32B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728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8E17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4B9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35E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9</w:t>
            </w:r>
          </w:p>
        </w:tc>
      </w:tr>
      <w:tr w:rsidR="002C4C68" w:rsidRPr="000F2362" w14:paraId="47B0110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C8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4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F59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RAM14_I_MT_1p#2:ClassI: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664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125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9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C8E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41C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4D7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718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E-8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107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83</w:t>
            </w:r>
          </w:p>
        </w:tc>
      </w:tr>
      <w:tr w:rsidR="002C4C68" w:rsidRPr="000F2362" w14:paraId="2BAFC146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053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89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FA9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Helitron-1_PTr_1p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8D1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8715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E31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9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6E1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DFD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5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39B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E-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BA1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6</w:t>
            </w:r>
          </w:p>
        </w:tc>
      </w:tr>
      <w:tr w:rsidR="002C4C68" w:rsidRPr="000F2362" w14:paraId="66E33B9A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67D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738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22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pia-33_GM-I_1p:ClassI:LTR:Cop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1E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675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36A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4C4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D298D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B834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7E-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5C4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91</w:t>
            </w:r>
          </w:p>
        </w:tc>
      </w:tr>
      <w:tr w:rsidR="002C4C68" w:rsidRPr="000F2362" w14:paraId="7F1840FF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700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503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1B74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L1-5_ALy_2p:ClassI:LINE: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199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97A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2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23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6A20C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4F9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6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06A2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E-1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68E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67</w:t>
            </w:r>
          </w:p>
        </w:tc>
      </w:tr>
      <w:tr w:rsidR="002C4C68" w:rsidRPr="000F2362" w14:paraId="0D774620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7ED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319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97A18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 xml:space="preserve"> MuDR-6_VV_Transposase:Clas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98B9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DF46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7A1E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2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83C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8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299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0D20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E-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4FD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12</w:t>
            </w:r>
          </w:p>
        </w:tc>
      </w:tr>
      <w:tr w:rsidR="002C4C68" w:rsidRPr="000F2362" w14:paraId="0E137EF7" w14:textId="77777777" w:rsidTr="00CA67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9EAA1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comp2334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AF462" w14:textId="77777777" w:rsidR="002C4C68" w:rsidRPr="00DB3C06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B3C06">
              <w:rPr>
                <w:sz w:val="16"/>
                <w:szCs w:val="16"/>
                <w:lang w:val="en-US" w:eastAsia="en-US"/>
              </w:rPr>
              <w:t xml:space="preserve"> HAT-9_Mad_1p:ClassII:TIR:h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E41E5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2D66A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80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893BF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11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8EE2B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58AC3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4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93BF2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3E-1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D9C57" w14:textId="77777777" w:rsidR="002C4C68" w:rsidRPr="000F2362" w:rsidRDefault="002C4C68" w:rsidP="00CA67C1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0F2362">
              <w:rPr>
                <w:sz w:val="16"/>
                <w:szCs w:val="16"/>
                <w:lang w:val="en-US" w:eastAsia="en-US"/>
              </w:rPr>
              <w:t>243</w:t>
            </w:r>
          </w:p>
        </w:tc>
      </w:tr>
    </w:tbl>
    <w:p w14:paraId="70867D2F" w14:textId="77777777" w:rsidR="00723A6A" w:rsidRPr="002C4C68" w:rsidRDefault="00723A6A" w:rsidP="002C4C68"/>
    <w:sectPr w:rsidR="00723A6A" w:rsidRPr="002C4C68" w:rsidSect="00465F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A6A"/>
    <w:rsid w:val="000B26BF"/>
    <w:rsid w:val="000F770B"/>
    <w:rsid w:val="002C4C68"/>
    <w:rsid w:val="002F2A73"/>
    <w:rsid w:val="0041129F"/>
    <w:rsid w:val="00465F95"/>
    <w:rsid w:val="006F4F63"/>
    <w:rsid w:val="00721BD2"/>
    <w:rsid w:val="00723A6A"/>
    <w:rsid w:val="008329CE"/>
    <w:rsid w:val="00A47243"/>
    <w:rsid w:val="00D078CF"/>
    <w:rsid w:val="00D347C3"/>
    <w:rsid w:val="00E6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1B2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6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A6A"/>
  </w:style>
  <w:style w:type="character" w:styleId="Hyperlink">
    <w:name w:val="Hyperlink"/>
    <w:basedOn w:val="DefaultParagraphFont"/>
    <w:uiPriority w:val="99"/>
    <w:semiHidden/>
    <w:unhideWhenUsed/>
    <w:rsid w:val="000F77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770B"/>
    <w:rPr>
      <w:color w:val="954F72"/>
      <w:u w:val="single"/>
    </w:rPr>
  </w:style>
  <w:style w:type="paragraph" w:customStyle="1" w:styleId="xl63">
    <w:name w:val="xl63"/>
    <w:basedOn w:val="Normal"/>
    <w:rsid w:val="000F770B"/>
    <w:pP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4">
    <w:name w:val="xl64"/>
    <w:basedOn w:val="Normal"/>
    <w:rsid w:val="000F770B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5">
    <w:name w:val="xl65"/>
    <w:basedOn w:val="Normal"/>
    <w:rsid w:val="000F770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A6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A6A"/>
  </w:style>
  <w:style w:type="character" w:styleId="Hyperlink">
    <w:name w:val="Hyperlink"/>
    <w:basedOn w:val="DefaultParagraphFont"/>
    <w:uiPriority w:val="99"/>
    <w:semiHidden/>
    <w:unhideWhenUsed/>
    <w:rsid w:val="000F770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770B"/>
    <w:rPr>
      <w:color w:val="954F72"/>
      <w:u w:val="single"/>
    </w:rPr>
  </w:style>
  <w:style w:type="paragraph" w:customStyle="1" w:styleId="xl63">
    <w:name w:val="xl63"/>
    <w:basedOn w:val="Normal"/>
    <w:rsid w:val="000F770B"/>
    <w:pP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4">
    <w:name w:val="xl64"/>
    <w:basedOn w:val="Normal"/>
    <w:rsid w:val="000F770B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Theme="minorEastAsia"/>
      <w:lang w:eastAsia="en-US"/>
    </w:rPr>
  </w:style>
  <w:style w:type="paragraph" w:customStyle="1" w:styleId="xl65">
    <w:name w:val="xl65"/>
    <w:basedOn w:val="Normal"/>
    <w:rsid w:val="000F770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2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1</Words>
  <Characters>8163</Characters>
  <Application>Microsoft Macintosh Word</Application>
  <DocSecurity>0</DocSecurity>
  <Lines>68</Lines>
  <Paragraphs>19</Paragraphs>
  <ScaleCrop>false</ScaleCrop>
  <Company/>
  <LinksUpToDate>false</LinksUpToDate>
  <CharactersWithSpaces>9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4</cp:revision>
  <dcterms:created xsi:type="dcterms:W3CDTF">2016-07-28T03:39:00Z</dcterms:created>
  <dcterms:modified xsi:type="dcterms:W3CDTF">2016-12-14T12:39:00Z</dcterms:modified>
</cp:coreProperties>
</file>